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ECE" w:rsidRPr="00E32E59" w:rsidRDefault="00FD68D2" w:rsidP="00453ECE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856FE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6155C">
        <w:rPr>
          <w:rFonts w:ascii="Times New Roman" w:hAnsi="Times New Roman" w:cs="Times New Roman"/>
          <w:b/>
          <w:sz w:val="24"/>
          <w:szCs w:val="24"/>
        </w:rPr>
        <w:t>Yeast s</w:t>
      </w:r>
      <w:r w:rsidR="00856FEA">
        <w:rPr>
          <w:rFonts w:ascii="Times New Roman" w:hAnsi="Times New Roman" w:cs="Times New Roman"/>
          <w:b/>
          <w:sz w:val="24"/>
          <w:szCs w:val="24"/>
        </w:rPr>
        <w:t>trains used in this stud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6300"/>
        <w:gridCol w:w="1435"/>
      </w:tblGrid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b/>
                <w:sz w:val="20"/>
                <w:szCs w:val="20"/>
              </w:rPr>
              <w:t>Strains</w:t>
            </w:r>
          </w:p>
        </w:tc>
        <w:tc>
          <w:tcPr>
            <w:tcW w:w="6300" w:type="dxa"/>
            <w:vAlign w:val="bottom"/>
          </w:tcPr>
          <w:p w:rsidR="00453ECE" w:rsidRPr="00F915EB" w:rsidRDefault="007D5761" w:rsidP="00AE2E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evant g</w:t>
            </w:r>
            <w:r w:rsidR="00453ECE" w:rsidRPr="00F915EB">
              <w:rPr>
                <w:rFonts w:ascii="Times New Roman" w:hAnsi="Times New Roman" w:cs="Times New Roman"/>
                <w:b/>
                <w:sz w:val="20"/>
                <w:szCs w:val="20"/>
              </w:rPr>
              <w:t>enotyp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Y300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-1, his3-11,15 leu2-3,112 trp1-1, ade2-1, can1-100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Lab Stock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19-1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a Y300 with 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-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1-1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ss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KanMX6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1-3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ss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KanMX6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20-3-3</w:t>
            </w:r>
          </w:p>
        </w:tc>
        <w:tc>
          <w:tcPr>
            <w:tcW w:w="6300" w:type="dxa"/>
            <w:vAlign w:val="bottom"/>
          </w:tcPr>
          <w:p w:rsidR="00453ECE" w:rsidRPr="00875AE3" w:rsidRDefault="00453ECE" w:rsidP="00AE2E6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sse1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::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130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fes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4-1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ss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KanMX6,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es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166-4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RA3, </w:t>
            </w:r>
            <w:r w:rsidR="005017ED" w:rsidRPr="005017ED">
              <w:rPr>
                <w:rFonts w:ascii="Times New Roman" w:hAnsi="Times New Roman" w:cs="Times New Roman"/>
                <w:i/>
                <w:sz w:val="20"/>
                <w:szCs w:val="20"/>
              </w:rPr>
              <w:t>ydj1</w:t>
            </w:r>
            <w:r w:rsidR="008C15F4"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HIS3 ydj1-15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</w:p>
        </w:tc>
        <w:tc>
          <w:tcPr>
            <w:tcW w:w="143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65-1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is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HIS3, SIS1-HA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66-2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sis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HIS3, SIS1-85-HA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EU2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26-1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atg7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20-8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atg8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272-1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sa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68-2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sa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69-2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ssa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71-1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ssa4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10-2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sb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64-1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ti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363-3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α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hsp4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286-1-4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hsp8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293-1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URA3, hsc8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50-1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nl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51-2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se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088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pRS414-GFP-ATG8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10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pRS414-GFP-ATG8, sse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139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α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pRS414-GFP-ATG8, fes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216-1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VPH1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p4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276-1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VPH1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875A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ep4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KanMX4, sse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3459-1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VPH1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875A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p4: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anMX6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, fes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118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α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VPH1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875A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ep4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KanMX6</w:t>
            </w:r>
            <w:r w:rsidR="008C15F4">
              <w:rPr>
                <w:rFonts w:ascii="Times New Roman" w:hAnsi="Times New Roman" w:cs="Times New Roman"/>
                <w:i/>
                <w:sz w:val="20"/>
                <w:szCs w:val="20"/>
              </w:rPr>
              <w:t>, ydj1-2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HIS3, ydj1-15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TRP1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FY-12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p1217</w:t>
            </w:r>
            <w:r w:rsidR="007D5761" w:rsidRPr="00346142">
              <w:rPr>
                <w:rFonts w:ascii="Times New Roman" w:hAnsi="Times New Roman" w:cs="Times New Roman"/>
                <w:sz w:val="20"/>
                <w:szCs w:val="20"/>
              </w:rPr>
              <w:t>(empty vector</w:t>
            </w:r>
            <w:r w:rsidR="007D57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P1</w:t>
            </w:r>
            <w:r w:rsidR="007D5761" w:rsidRPr="003461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FY-12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7D5761">
              <w:rPr>
                <w:rFonts w:ascii="Times New Roman" w:hAnsi="Times New Roman" w:cs="Times New Roman"/>
                <w:i/>
                <w:sz w:val="20"/>
                <w:szCs w:val="20"/>
              </w:rPr>
              <w:t>URA3, P</w:t>
            </w:r>
            <w:r w:rsidR="007D5761" w:rsidRPr="007D57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="007D5761" w:rsidRPr="005017ED">
              <w:rPr>
                <w:rFonts w:ascii="Times New Roman" w:hAnsi="Times New Roman" w:cs="Times New Roman"/>
                <w:i/>
                <w:sz w:val="20"/>
                <w:szCs w:val="20"/>
              </w:rPr>
              <w:t>HA</w:t>
            </w:r>
            <w:r w:rsidR="008C15F4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="008C15F4">
              <w:rPr>
                <w:rFonts w:ascii="Times New Roman" w:hAnsi="Times New Roman" w:cs="Times New Roman"/>
                <w:i/>
                <w:sz w:val="20"/>
                <w:szCs w:val="20"/>
              </w:rPr>
              <w:t>Ub</w:t>
            </w:r>
            <w:proofErr w:type="spellEnd"/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095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se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p1217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346142" w:rsidRPr="00346142">
              <w:rPr>
                <w:rFonts w:ascii="Times New Roman" w:hAnsi="Times New Roman" w:cs="Times New Roman"/>
                <w:sz w:val="20"/>
                <w:szCs w:val="20"/>
              </w:rPr>
              <w:t>(empty vector</w:t>
            </w:r>
            <w:r w:rsidR="0034614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TRP1</w:t>
            </w:r>
            <w:r w:rsidR="00346142" w:rsidRPr="003461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096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 sse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, </w:t>
            </w:r>
            <w:r w:rsidR="00453EC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453ECA" w:rsidRPr="007D5761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="00453ECA" w:rsidRPr="005017ED">
              <w:rPr>
                <w:rFonts w:ascii="Times New Roman" w:hAnsi="Times New Roman" w:cs="Times New Roman"/>
                <w:i/>
                <w:sz w:val="20"/>
                <w:szCs w:val="20"/>
              </w:rPr>
              <w:t>HA</w:t>
            </w:r>
            <w:r w:rsidR="008C15F4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proofErr w:type="spellStart"/>
            <w:r w:rsidR="008C15F4">
              <w:rPr>
                <w:rFonts w:ascii="Times New Roman" w:hAnsi="Times New Roman" w:cs="Times New Roman"/>
                <w:i/>
                <w:sz w:val="20"/>
                <w:szCs w:val="20"/>
              </w:rPr>
              <w:t>Ub</w:t>
            </w:r>
            <w:proofErr w:type="spellEnd"/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140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α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SSA1-WT, ssa2-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EU2, ssa3-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TRP1, ssa4-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YS2</w:t>
            </w: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5017ED">
              <w:rPr>
                <w:rFonts w:ascii="Times New Roman" w:hAnsi="Times New Roman" w:cs="Times New Roman"/>
                <w:sz w:val="20"/>
                <w:szCs w:val="20"/>
              </w:rPr>
              <w:t>pRS416-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RH14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Matα 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SSA1-45, ssa2-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EU2, ssa3-1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TRP1, ssa4-2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LYS2</w:t>
            </w: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pRS416-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GFP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,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C5E05" w:rsidRPr="00F915EB" w:rsidTr="00AE2E69">
        <w:tc>
          <w:tcPr>
            <w:tcW w:w="1615" w:type="dxa"/>
            <w:vAlign w:val="bottom"/>
          </w:tcPr>
          <w:p w:rsidR="004C5E05" w:rsidRPr="00F915EB" w:rsidRDefault="00F406B2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YW315-2</w:t>
            </w:r>
          </w:p>
        </w:tc>
        <w:tc>
          <w:tcPr>
            <w:tcW w:w="6300" w:type="dxa"/>
            <w:vAlign w:val="bottom"/>
          </w:tcPr>
          <w:p w:rsidR="004C5E05" w:rsidRPr="00F915EB" w:rsidRDefault="00F406B2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SP104-GFP::TRP1</w:t>
            </w:r>
          </w:p>
        </w:tc>
        <w:tc>
          <w:tcPr>
            <w:tcW w:w="1435" w:type="dxa"/>
          </w:tcPr>
          <w:p w:rsidR="004C5E05" w:rsidRPr="00F915EB" w:rsidRDefault="00F406B2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2-6-2</w:t>
            </w:r>
          </w:p>
        </w:tc>
        <w:tc>
          <w:tcPr>
            <w:tcW w:w="6300" w:type="dxa"/>
            <w:vAlign w:val="bottom"/>
          </w:tcPr>
          <w:p w:rsidR="00453ECE" w:rsidRPr="00237DA4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SP104-GFP::TRP1, sse1: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2-1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HSP104-GFP::TRP1, sse1: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70-4-3</w:t>
            </w:r>
          </w:p>
        </w:tc>
        <w:tc>
          <w:tcPr>
            <w:tcW w:w="6300" w:type="dxa"/>
            <w:vAlign w:val="bottom"/>
          </w:tcPr>
          <w:p w:rsidR="00453ECE" w:rsidRPr="00237DA4" w:rsidRDefault="00453ECE" w:rsidP="00AE2E6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SP104-GFP::TRP1 fes1: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70-3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HSP104-GFP::TRP1 fes1::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sphis5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7-1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 w:rsidR="0005253F">
              <w:rPr>
                <w:rFonts w:ascii="Times New Roman" w:hAnsi="Times New Roman" w:cs="Times New Roman"/>
                <w:i/>
                <w:sz w:val="20"/>
                <w:szCs w:val="20"/>
              </w:rPr>
              <w:t>HSP104-GFP::TRP1, snl1::K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7-4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 w:rsidR="00875AE3">
              <w:rPr>
                <w:rFonts w:ascii="Times New Roman" w:hAnsi="Times New Roman" w:cs="Times New Roman"/>
                <w:i/>
                <w:sz w:val="20"/>
                <w:szCs w:val="20"/>
              </w:rPr>
              <w:t>, HSP104-GFP::TRP1, snl1::K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8-1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 w:rsidR="0005253F">
              <w:rPr>
                <w:rFonts w:ascii="Times New Roman" w:hAnsi="Times New Roman" w:cs="Times New Roman"/>
                <w:i/>
                <w:sz w:val="20"/>
                <w:szCs w:val="20"/>
              </w:rPr>
              <w:t>HSP104-GFP::TRP1, sse2::K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8-7-2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α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 w:rsidR="0005253F">
              <w:rPr>
                <w:rFonts w:ascii="Times New Roman" w:hAnsi="Times New Roman" w:cs="Times New Roman"/>
                <w:i/>
                <w:sz w:val="20"/>
                <w:szCs w:val="20"/>
              </w:rPr>
              <w:t>, HSP104-GFP::TRP1, sse2::Ka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X6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2-1-1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a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SP104-GFP::TRP1, ydj1-2::HIS3, ydj1-151::LEU2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53ECE" w:rsidRPr="00F915EB" w:rsidTr="00AE2E69">
        <w:tc>
          <w:tcPr>
            <w:tcW w:w="1615" w:type="dxa"/>
            <w:vAlign w:val="bottom"/>
          </w:tcPr>
          <w:p w:rsidR="00453ECE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42-2-3</w:t>
            </w:r>
          </w:p>
        </w:tc>
        <w:tc>
          <w:tcPr>
            <w:tcW w:w="6300" w:type="dxa"/>
            <w:vAlign w:val="bottom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Mata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GAL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Flag-Htt103QP-mApple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F915EB">
              <w:rPr>
                <w:rFonts w:ascii="Times New Roman" w:hAnsi="Times New Roman" w:cs="Times New Roman"/>
                <w:i/>
                <w:sz w:val="20"/>
                <w:szCs w:val="20"/>
              </w:rPr>
              <w:t>URA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, HSP104-GFP::TRP1, ydj1-2::HIS3, ydj1-151::LEU2</w:t>
            </w:r>
          </w:p>
        </w:tc>
        <w:tc>
          <w:tcPr>
            <w:tcW w:w="1435" w:type="dxa"/>
          </w:tcPr>
          <w:p w:rsidR="00453ECE" w:rsidRPr="00F915EB" w:rsidRDefault="00453ECE" w:rsidP="00AE2E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5EB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7E1C5A" w:rsidRPr="00A0777D" w:rsidRDefault="007E1C5A" w:rsidP="007E1C5A">
      <w:pPr>
        <w:spacing w:after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A4E89" w:rsidRDefault="00B6155C"/>
    <w:sectPr w:rsidR="00AA4E8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02F" w:rsidRDefault="00F9702F">
      <w:pPr>
        <w:spacing w:after="0" w:line="240" w:lineRule="auto"/>
      </w:pPr>
      <w:r>
        <w:separator/>
      </w:r>
    </w:p>
  </w:endnote>
  <w:endnote w:type="continuationSeparator" w:id="0">
    <w:p w:rsidR="00F9702F" w:rsidRDefault="00F97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89156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060E7" w:rsidRPr="00A76F21" w:rsidRDefault="007E1C5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A76F2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A76F2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A76F2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6155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A76F2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060E7" w:rsidRDefault="00B615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02F" w:rsidRDefault="00F9702F">
      <w:pPr>
        <w:spacing w:after="0" w:line="240" w:lineRule="auto"/>
      </w:pPr>
      <w:r>
        <w:separator/>
      </w:r>
    </w:p>
  </w:footnote>
  <w:footnote w:type="continuationSeparator" w:id="0">
    <w:p w:rsidR="00F9702F" w:rsidRDefault="00F970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C5A"/>
    <w:rsid w:val="0005253F"/>
    <w:rsid w:val="00084586"/>
    <w:rsid w:val="000E2ED5"/>
    <w:rsid w:val="000F3F06"/>
    <w:rsid w:val="00165D8D"/>
    <w:rsid w:val="00185467"/>
    <w:rsid w:val="002126DE"/>
    <w:rsid w:val="002404FC"/>
    <w:rsid w:val="00240E78"/>
    <w:rsid w:val="00244766"/>
    <w:rsid w:val="00277126"/>
    <w:rsid w:val="002B1C96"/>
    <w:rsid w:val="00325DC0"/>
    <w:rsid w:val="00330A3F"/>
    <w:rsid w:val="00346142"/>
    <w:rsid w:val="003648F9"/>
    <w:rsid w:val="003825A2"/>
    <w:rsid w:val="003D798D"/>
    <w:rsid w:val="00431B3A"/>
    <w:rsid w:val="00441047"/>
    <w:rsid w:val="0045235F"/>
    <w:rsid w:val="00453ECA"/>
    <w:rsid w:val="00453ECE"/>
    <w:rsid w:val="004C5E05"/>
    <w:rsid w:val="005017ED"/>
    <w:rsid w:val="005977A5"/>
    <w:rsid w:val="005E7406"/>
    <w:rsid w:val="00605DAF"/>
    <w:rsid w:val="0065743D"/>
    <w:rsid w:val="006C188A"/>
    <w:rsid w:val="007752CE"/>
    <w:rsid w:val="007D5761"/>
    <w:rsid w:val="007E1C5A"/>
    <w:rsid w:val="00856FEA"/>
    <w:rsid w:val="00875AE3"/>
    <w:rsid w:val="008C15F4"/>
    <w:rsid w:val="008C516D"/>
    <w:rsid w:val="00992759"/>
    <w:rsid w:val="00993AB4"/>
    <w:rsid w:val="009C5CDD"/>
    <w:rsid w:val="009C79D0"/>
    <w:rsid w:val="009E091A"/>
    <w:rsid w:val="009F5069"/>
    <w:rsid w:val="00A27CF1"/>
    <w:rsid w:val="00A50BEB"/>
    <w:rsid w:val="00A70F69"/>
    <w:rsid w:val="00A72B2D"/>
    <w:rsid w:val="00AC56E1"/>
    <w:rsid w:val="00B0371F"/>
    <w:rsid w:val="00B234E3"/>
    <w:rsid w:val="00B24FDD"/>
    <w:rsid w:val="00B6155C"/>
    <w:rsid w:val="00BB6024"/>
    <w:rsid w:val="00CA2F8B"/>
    <w:rsid w:val="00DF02F9"/>
    <w:rsid w:val="00E07D82"/>
    <w:rsid w:val="00E463C4"/>
    <w:rsid w:val="00EE6F90"/>
    <w:rsid w:val="00F00C80"/>
    <w:rsid w:val="00F357E8"/>
    <w:rsid w:val="00F406B2"/>
    <w:rsid w:val="00F9702F"/>
    <w:rsid w:val="00FD68D2"/>
    <w:rsid w:val="00FE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2F8458-3714-4434-BD71-DC470F9AE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C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1C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C5A"/>
  </w:style>
  <w:style w:type="table" w:styleId="TableGrid">
    <w:name w:val="Table Grid"/>
    <w:basedOn w:val="TableNormal"/>
    <w:uiPriority w:val="39"/>
    <w:rsid w:val="007E1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56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6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1C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1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5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Medicine, Florida State University</Company>
  <LinksUpToDate>false</LinksUpToDate>
  <CharactersWithSpaces>3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anchang</dc:creator>
  <cp:keywords/>
  <dc:description/>
  <cp:lastModifiedBy>Wang, Yanchang</cp:lastModifiedBy>
  <cp:revision>5</cp:revision>
  <cp:lastPrinted>2017-10-31T16:36:00Z</cp:lastPrinted>
  <dcterms:created xsi:type="dcterms:W3CDTF">2018-01-09T15:27:00Z</dcterms:created>
  <dcterms:modified xsi:type="dcterms:W3CDTF">2018-01-09T15:47:00Z</dcterms:modified>
</cp:coreProperties>
</file>